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7FA" w:rsidRPr="00252E60" w:rsidRDefault="007877A5" w:rsidP="00252E60">
      <w:pPr>
        <w:jc w:val="center"/>
        <w:rPr>
          <w:rFonts w:ascii="Arial" w:hAnsi="Arial" w:cs="Arial"/>
          <w:b/>
        </w:rPr>
      </w:pPr>
      <w:r w:rsidRPr="00252E60">
        <w:rPr>
          <w:rFonts w:ascii="Arial" w:hAnsi="Arial" w:cs="Arial"/>
          <w:b/>
        </w:rPr>
        <w:t>%%</w:t>
      </w:r>
      <w:bookmarkStart w:id="0" w:name="_GoBack"/>
      <w:r w:rsidRPr="00252E60">
        <w:rPr>
          <w:rFonts w:ascii="Arial" w:hAnsi="Arial" w:cs="Arial"/>
          <w:b/>
        </w:rPr>
        <w:t>Supplemental MATLAB code</w:t>
      </w:r>
      <w:bookmarkEnd w:id="0"/>
      <w:r w:rsidRPr="00252E60">
        <w:rPr>
          <w:rFonts w:ascii="Arial" w:hAnsi="Arial" w:cs="Arial"/>
          <w:b/>
        </w:rPr>
        <w:t>%%</w:t>
      </w:r>
    </w:p>
    <w:p w:rsidR="007877A5" w:rsidRDefault="007877A5"/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endpoint_plot_script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Input - track file from diffusion spectrum imaging studio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(DSI Studio; http://dsi-studio.labsolver.org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Use export to text (.txt) fil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EPSIZE = 1; </w:t>
      </w:r>
      <w:r>
        <w:rPr>
          <w:rFonts w:ascii="Courier" w:hAnsi="Courier" w:cs="Courier"/>
          <w:color w:val="228B22"/>
          <w:sz w:val="20"/>
          <w:szCs w:val="20"/>
        </w:rPr>
        <w:t>%Human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STEPSIZE = 0.1; %RAT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ZCOVERAGE = 0.05; %Percent Z-slice (axial) coverag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ZCOVERAGE = 0.2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swapping X, Y, and Z coordinate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3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File Open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Files must end with .txt to be located in the tract-file directory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locationoffiles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</w:t>
      </w:r>
      <w:r>
        <w:rPr>
          <w:rFonts w:ascii="Courier" w:hAnsi="Courier" w:cs="Courier"/>
          <w:color w:val="A020F0"/>
          <w:sz w:val="20"/>
          <w:szCs w:val="20"/>
        </w:rPr>
        <w:t>'/Users/erikntaylor/Desktop/Cancer_study_Houston/TCIA_GBM/TCGA_Histogram_Validation/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ilesindirectory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di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cationoffil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*.txt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umfid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sindirector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umfi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3; </w:t>
      </w:r>
      <w:r>
        <w:rPr>
          <w:rFonts w:ascii="Courier" w:hAnsi="Courier" w:cs="Courier"/>
          <w:color w:val="228B22"/>
          <w:sz w:val="20"/>
          <w:szCs w:val="20"/>
        </w:rPr>
        <w:t>%required to testing fewer # of files (three in this case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zeros(numfids,4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zeros(numfids,4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Create a location to save the output figure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avefil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</w:t>
      </w:r>
      <w:r>
        <w:rPr>
          <w:rFonts w:ascii="Courier" w:hAnsi="Courier" w:cs="Courier"/>
          <w:color w:val="A020F0"/>
          <w:sz w:val="20"/>
          <w:szCs w:val="20"/>
        </w:rPr>
        <w:t>'/Users/erikntaylor/Desktop/Cancer_study_Houston/TCIA_GBM/TCGA_Histogram_Validation/FIGURES/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for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1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:numfids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%all file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=1:3 </w:t>
      </w:r>
      <w:r>
        <w:rPr>
          <w:rFonts w:ascii="Courier" w:hAnsi="Courier" w:cs="Courier"/>
          <w:color w:val="228B22"/>
          <w:sz w:val="20"/>
          <w:szCs w:val="20"/>
        </w:rPr>
        <w:t>%First three file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Name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cationoffiles,filesindirector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.name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Nam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           </w:t>
      </w:r>
      <w:r>
        <w:rPr>
          <w:rFonts w:ascii="Courier" w:hAnsi="Courier" w:cs="Courier"/>
          <w:color w:val="228B22"/>
          <w:sz w:val="20"/>
          <w:szCs w:val="20"/>
        </w:rPr>
        <w:t>%# Open the fil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at1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lmrea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fNam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fid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step size must be 1mm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mats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at1; </w:t>
      </w:r>
      <w:r>
        <w:rPr>
          <w:rFonts w:ascii="Courier" w:hAnsi="Courier" w:cs="Courier"/>
          <w:color w:val="228B22"/>
          <w:sz w:val="20"/>
          <w:szCs w:val="20"/>
        </w:rPr>
        <w:t>%for storing information to mesh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mat1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at1 == 0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Track Siz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j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iz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at1,1); </w:t>
      </w:r>
      <w:r>
        <w:rPr>
          <w:rFonts w:ascii="Courier" w:hAnsi="Courier" w:cs="Courier"/>
          <w:color w:val="228B22"/>
          <w:sz w:val="20"/>
          <w:szCs w:val="20"/>
        </w:rPr>
        <w:t>%number of track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=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size(mat1,2)/3); </w:t>
      </w:r>
      <w:r>
        <w:rPr>
          <w:rFonts w:ascii="Courier" w:hAnsi="Courier" w:cs="Courier"/>
          <w:color w:val="228B22"/>
          <w:sz w:val="20"/>
          <w:szCs w:val="20"/>
        </w:rPr>
        <w:t>%length of track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>Storage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,1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at1REDEF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j,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,2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ol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anspos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reshape(transpose(mat1), 3, (size(mat1, 1)*size(mat1, 2))/3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X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ol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Y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ol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Z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ol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Xtrac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anspos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reshape(X, k, j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Ytrac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anspos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reshape(Y, k, j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Ztrac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anspos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reshape(Z, k, j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FIND CENTER OF TUMOR AND PLOT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ean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ean(X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ean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ean(Y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ean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mean(Z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2)</w:t>
      </w:r>
      <w:r>
        <w:rPr>
          <w:rFonts w:ascii="Courier" w:hAnsi="Courier" w:cs="Courier"/>
          <w:color w:val="228B22"/>
          <w:sz w:val="20"/>
          <w:szCs w:val="20"/>
        </w:rPr>
        <w:t>%%%%%%%%%%%%%%%%%%%%%%%%X-Z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catte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X,Z); hold </w:t>
      </w:r>
      <w:r>
        <w:rPr>
          <w:rFonts w:ascii="Courier" w:hAnsi="Courier" w:cs="Courier"/>
          <w:color w:val="A020F0"/>
          <w:sz w:val="20"/>
          <w:szCs w:val="20"/>
        </w:rPr>
        <w:t>on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meanX,mean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o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MarkerSize'</w:t>
      </w:r>
      <w:r>
        <w:rPr>
          <w:rFonts w:ascii="Courier" w:hAnsi="Courier" w:cs="Courier"/>
          <w:color w:val="000000"/>
          <w:sz w:val="20"/>
          <w:szCs w:val="20"/>
        </w:rPr>
        <w:t>,20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X-Z'</w:t>
      </w:r>
      <w:r>
        <w:rPr>
          <w:rFonts w:ascii="Courier" w:hAnsi="Courier" w:cs="Courier"/>
          <w:color w:val="000000"/>
          <w:sz w:val="20"/>
          <w:szCs w:val="20"/>
        </w:rPr>
        <w:t xml:space="preserve">); hold </w:t>
      </w:r>
      <w:r>
        <w:rPr>
          <w:rFonts w:ascii="Courier" w:hAnsi="Courier" w:cs="Courier"/>
          <w:color w:val="A020F0"/>
          <w:sz w:val="20"/>
          <w:szCs w:val="20"/>
        </w:rPr>
        <w:t>off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Define range off Z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interval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(max(Z)-min(Z))*ZCOVERAGE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interval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=(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>max(Z)-min(Z))/2*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1/4); %use same definition as below, i.e. D/2*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1/4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up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meanZ+inter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low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mean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-interval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length of a particular vector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i=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jump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i=1:j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if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(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trac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:)&gt;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w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trac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:)&lt;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up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&gt;0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jump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+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mat1REDEF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:)=mat1(i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umberof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is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:))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engthof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k -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umberof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/3; </w:t>
      </w:r>
      <w:r>
        <w:rPr>
          <w:rFonts w:ascii="Courier" w:hAnsi="Courier" w:cs="Courier"/>
          <w:color w:val="228B22"/>
          <w:sz w:val="20"/>
          <w:szCs w:val="20"/>
        </w:rPr>
        <w:t>%length of a particular track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torag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1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engthof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*STEPSIZE; </w:t>
      </w:r>
      <w:r>
        <w:rPr>
          <w:rFonts w:ascii="Courier" w:hAnsi="Courier" w:cs="Courier"/>
          <w:color w:val="228B22"/>
          <w:sz w:val="20"/>
          <w:szCs w:val="20"/>
        </w:rPr>
        <w:t>%Stores a particular tumor fil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lastRenderedPageBreak/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4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istogram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Storage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Track count vs. length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%%%%%%%%%%%%%%%%%%%%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Plot range of Z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at2REDEF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mat1REDEF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:jump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torageREDE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torag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:jump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l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anspos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reshape(transpose(mat2REDEF), 3, (size(mat2REDEF, 1)*size(mat2REDEF, 2))/3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ol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ol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ol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tract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transpose(reshap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k, jump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tract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transpose(reshap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k, jump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tract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transpose(reshap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k, jump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3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catter3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Scatter plot of selected regio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Define core and shell from selected point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rx</w:t>
      </w:r>
      <w:proofErr w:type="spellEnd"/>
      <w:proofErr w:type="gramStart"/>
      <w:r>
        <w:rPr>
          <w:rFonts w:ascii="Courier" w:hAnsi="Courier" w:cs="Courier"/>
          <w:color w:val="228B22"/>
          <w:sz w:val="20"/>
          <w:szCs w:val="20"/>
        </w:rPr>
        <w:t>=(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>max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-mean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); %x-axis radius of tumor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tdist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abs(</w:t>
      </w:r>
      <w:proofErr w:type="spellStart"/>
      <w:proofErr w:type="gramEnd"/>
      <w:r>
        <w:rPr>
          <w:rFonts w:ascii="Courier" w:hAnsi="Courier" w:cs="Courier"/>
          <w:color w:val="228B22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-mean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) %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dis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in tumor &lt; radius of tumor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proofErr w:type="gramStart"/>
      <w:r>
        <w:rPr>
          <w:rFonts w:ascii="Courier" w:hAnsi="Courier" w:cs="Courier"/>
          <w:color w:val="228B22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tdist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^2+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tdisty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^2) %any location in tumor &lt;radius of tumor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Define radius of equal portions, as: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ri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R*</w:t>
      </w:r>
      <w:proofErr w:type="spellStart"/>
      <w:proofErr w:type="gramStart"/>
      <w:r>
        <w:rPr>
          <w:rFonts w:ascii="Courier" w:hAnsi="Courier" w:cs="Courier"/>
          <w:color w:val="228B22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/n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Thus,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ri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=R*</w:t>
      </w:r>
      <w:proofErr w:type="spellStart"/>
      <w:proofErr w:type="gramStart"/>
      <w:r>
        <w:rPr>
          <w:rFonts w:ascii="Courier" w:hAnsi="Courier" w:cs="Courier"/>
          <w:color w:val="228B22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/4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1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jump,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,2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2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jump,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,2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3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jump,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,2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4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jump,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mat1,2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store1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1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store2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1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store3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1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store4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ump,1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count1=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count2=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count3=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orecount4=0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idp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mea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idp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mea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r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(max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-mi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/2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ry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(max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-mi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/2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if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&gt;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define as max radius (biggest circle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adius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r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lse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adius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r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i=1:jump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(find(sqrt((abs(xtractsel(i)-midpx))^2+(ytractsel(i)-midpy)^2)&lt;(radius*sqrt(1/4))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corecount1=corecount1+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1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1,:)=mat2REDEF(i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store1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1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orageREDE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FF"/>
          <w:sz w:val="20"/>
          <w:szCs w:val="20"/>
        </w:rPr>
        <w:t>elsei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(find(sqrt((abs(xtractsel(i)-midpx))^2+(ytractsel(i)-midpy)^2)&lt;(radius*sqrt(2/4))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corecount2=corecount2+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2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2,:)=mat2REDEF(i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store2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2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orageREDE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FF"/>
          <w:sz w:val="20"/>
          <w:szCs w:val="20"/>
        </w:rPr>
        <w:t>elsei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(find(sqrt((abs(xtractsel(i)-midpx))^2+(ytractsel(i)-midpy)^2)&lt;(radius*sqrt(3/4)))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corecount3=corecount3+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3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3,:)=mat2REDEF(i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store3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3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orageREDE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lse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corecount4=corecount4+1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4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4,:)=mat2REDEF(i,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orestore4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count4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orageREDE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1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catte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1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 Core1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catte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2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 Core2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>
        <w:rPr>
          <w:rFonts w:ascii="Courier" w:hAnsi="Courier" w:cs="Courier"/>
          <w:color w:val="A020F0"/>
          <w:sz w:val="20"/>
          <w:szCs w:val="20"/>
        </w:rPr>
        <w:t>'m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catte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3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 Core3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>
        <w:rPr>
          <w:rFonts w:ascii="Courier" w:hAnsi="Courier" w:cs="Courier"/>
          <w:color w:val="A020F0"/>
          <w:sz w:val="20"/>
          <w:szCs w:val="20"/>
        </w:rPr>
        <w:t>'c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catte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Core4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 Core4(: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o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>
        <w:rPr>
          <w:rFonts w:ascii="Courier" w:hAnsi="Courier" w:cs="Courier"/>
          <w:color w:val="A020F0"/>
          <w:sz w:val="20"/>
          <w:szCs w:val="20"/>
        </w:rPr>
        <w:t>'g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meanX,mean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o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MarkerSize'</w:t>
      </w:r>
      <w:r>
        <w:rPr>
          <w:rFonts w:ascii="Courier" w:hAnsi="Courier" w:cs="Courier"/>
          <w:color w:val="000000"/>
          <w:sz w:val="20"/>
          <w:szCs w:val="20"/>
        </w:rPr>
        <w:t xml:space="preserve">,20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MarkerEdgeColo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k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X-Y core-shell'</w:t>
      </w:r>
      <w:r>
        <w:rPr>
          <w:rFonts w:ascii="Courier" w:hAnsi="Courier" w:cs="Courier"/>
          <w:color w:val="000000"/>
          <w:sz w:val="20"/>
          <w:szCs w:val="20"/>
        </w:rPr>
        <w:t xml:space="preserve">);hold </w:t>
      </w:r>
      <w:r>
        <w:rPr>
          <w:rFonts w:ascii="Courier" w:hAnsi="Courier" w:cs="Courier"/>
          <w:color w:val="A020F0"/>
          <w:sz w:val="20"/>
          <w:szCs w:val="20"/>
        </w:rPr>
        <w:t>off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5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a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:4,[corecount1 corecount2 corecount3 corecount4]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Tract counts by regio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3,6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[0 0 0 0]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=[0 0 0 0]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lastRenderedPageBreak/>
        <w:t>barme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)=mean(Corestore1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Corestore1,</w:t>
      </w:r>
      <w:r>
        <w:rPr>
          <w:rFonts w:ascii="Courier" w:hAnsi="Courier" w:cs="Courier"/>
          <w:color w:val="A020F0"/>
          <w:sz w:val="20"/>
          <w:szCs w:val="20"/>
        </w:rPr>
        <w:t>'omitna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)=mean(Corestore2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Corestore2,</w:t>
      </w:r>
      <w:r>
        <w:rPr>
          <w:rFonts w:ascii="Courier" w:hAnsi="Courier" w:cs="Courier"/>
          <w:color w:val="A020F0"/>
          <w:sz w:val="20"/>
          <w:szCs w:val="20"/>
        </w:rPr>
        <w:t>'omitna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3)=mean(Corestore3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3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Corestore3,</w:t>
      </w:r>
      <w:r>
        <w:rPr>
          <w:rFonts w:ascii="Courier" w:hAnsi="Courier" w:cs="Courier"/>
          <w:color w:val="A020F0"/>
          <w:sz w:val="20"/>
          <w:szCs w:val="20"/>
        </w:rPr>
        <w:t>'omitna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4)=mean(Corestore4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4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Corestore4,</w:t>
      </w:r>
      <w:r>
        <w:rPr>
          <w:rFonts w:ascii="Courier" w:hAnsi="Courier" w:cs="Courier"/>
          <w:color w:val="A020F0"/>
          <w:sz w:val="20"/>
          <w:szCs w:val="20"/>
        </w:rPr>
        <w:t>'omitna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Avg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 xml:space="preserve"> tract length by region (i.e. red core=1, green shell =4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a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:4,barmean); </w:t>
      </w:r>
      <w:r>
        <w:rPr>
          <w:rFonts w:ascii="Courier" w:hAnsi="Courier" w:cs="Courier"/>
          <w:color w:val="228B22"/>
          <w:sz w:val="20"/>
          <w:szCs w:val="20"/>
        </w:rPr>
        <w:t>%Step size 1 (human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:4,barmean,barstd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rx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Store data for each patient as required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loopcount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: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me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std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:)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HERE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savefile,filesindirector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oopcoun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.name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SAVEHERE, </w:t>
      </w:r>
      <w:r>
        <w:rPr>
          <w:rFonts w:ascii="Courier" w:hAnsi="Courier" w:cs="Courier"/>
          <w:color w:val="A020F0"/>
          <w:sz w:val="20"/>
          <w:szCs w:val="20"/>
        </w:rPr>
        <w:t>'*.fig'</w:t>
      </w:r>
      <w:r>
        <w:rPr>
          <w:rFonts w:ascii="Courier" w:hAnsi="Courier" w:cs="Courier"/>
          <w:color w:val="000000"/>
          <w:sz w:val="20"/>
          <w:szCs w:val="20"/>
        </w:rPr>
        <w:t>)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os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all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ore1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ore2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ore3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ore4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at1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at2REDEF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at1REDEF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ats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torage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torageREDEF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Vol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VolR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X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ract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ract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tract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tract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Z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z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Ztract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ztractsel</w:t>
      </w:r>
      <w:proofErr w:type="spell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armean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mea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mean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Sum variance, average, and take the square root 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stdev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lastRenderedPageBreak/>
        <w:t>barstd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st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meanS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omitnan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umfi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a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:4,barmeanF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:4,barmeanF,barstdF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rx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axi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[0.5 4.5 0 55]); </w:t>
      </w:r>
      <w:r>
        <w:rPr>
          <w:rFonts w:ascii="Courier" w:hAnsi="Courier" w:cs="Courier"/>
          <w:color w:val="228B22"/>
          <w:sz w:val="20"/>
          <w:szCs w:val="20"/>
        </w:rPr>
        <w:t>%for human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axis(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>[0.5 4.5 0 15]); %For rat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Tick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[1 2 3 4]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set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gca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 xml:space="preserve">,25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ontNa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Arial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lha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g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xlabel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et(xlhand,</w:t>
      </w:r>
      <w:r>
        <w:rPr>
          <w:rFonts w:ascii="Courier" w:hAnsi="Courier" w:cs="Courier"/>
          <w:color w:val="A020F0"/>
          <w:sz w:val="20"/>
          <w:szCs w:val="20"/>
        </w:rPr>
        <w:t>'string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Region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 xml:space="preserve">,30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ontNa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Arial Black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lha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g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ylabel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e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ha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tring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Trac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 xml:space="preserve"> Length (mm)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ntsize'</w:t>
      </w:r>
      <w:r>
        <w:rPr>
          <w:rFonts w:ascii="Courier" w:hAnsi="Courier" w:cs="Courier"/>
          <w:color w:val="000000"/>
          <w:sz w:val="20"/>
          <w:szCs w:val="20"/>
        </w:rPr>
        <w:t xml:space="preserve">,30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ontNa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Arial Black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Used for the rat to display two groups instead of 4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barmeanF2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=[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mean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:2))/2 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mean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3:4))/2]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Sum variance, average, and take the square root (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stdev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barstdF2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q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[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std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:2).^2)/2 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arstd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:2).^2)/2])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n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bar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:2,barmeanF2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rrorb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:2,barmeanF2,barstdF2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rx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:rsidR="007877A5" w:rsidRDefault="007877A5" w:rsidP="007877A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ff</w:t>
      </w:r>
    </w:p>
    <w:p w:rsidR="007877A5" w:rsidRDefault="007877A5"/>
    <w:sectPr w:rsidR="007877A5" w:rsidSect="00AC55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7A5"/>
    <w:rsid w:val="00175627"/>
    <w:rsid w:val="00252E60"/>
    <w:rsid w:val="00300BD3"/>
    <w:rsid w:val="003737E1"/>
    <w:rsid w:val="007877A5"/>
    <w:rsid w:val="008407FA"/>
    <w:rsid w:val="0098233C"/>
    <w:rsid w:val="00AC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</Company>
  <LinksUpToDate>false</LinksUpToDate>
  <CharactersWithSpaces>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. Taylor</dc:creator>
  <cp:lastModifiedBy>kalyana moparthy</cp:lastModifiedBy>
  <cp:revision>2</cp:revision>
  <dcterms:created xsi:type="dcterms:W3CDTF">2017-03-17T04:45:00Z</dcterms:created>
  <dcterms:modified xsi:type="dcterms:W3CDTF">2017-03-17T04:45:00Z</dcterms:modified>
</cp:coreProperties>
</file>